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28DD3" w14:textId="25681BEB" w:rsidR="008E77E8" w:rsidRPr="001918B5" w:rsidRDefault="008E77E8" w:rsidP="008E77E8">
      <w:pPr>
        <w:jc w:val="both"/>
        <w:rPr>
          <w:rFonts w:cs="Times New Roman"/>
          <w:iCs/>
          <w:szCs w:val="24"/>
          <w:lang w:val="en-US"/>
        </w:rPr>
      </w:pPr>
      <w:bookmarkStart w:id="0" w:name="_GoBack"/>
      <w:bookmarkEnd w:id="0"/>
      <w:r w:rsidRPr="00A37D3C">
        <w:rPr>
          <w:rFonts w:eastAsia="Times New Roman" w:cs="Times New Roman"/>
          <w:lang w:val="en-US"/>
        </w:rPr>
        <w:t xml:space="preserve">Supplementary Table S2: </w:t>
      </w:r>
      <w:r w:rsidRPr="00A37D3C">
        <w:rPr>
          <w:rFonts w:eastAsia="Times New Roman" w:cs="Times New Roman"/>
          <w:i/>
          <w:iCs/>
          <w:lang w:val="en-US"/>
        </w:rPr>
        <w:t xml:space="preserve">P. infestans </w:t>
      </w:r>
      <w:r w:rsidRPr="00A37D3C">
        <w:rPr>
          <w:rFonts w:eastAsia="Times New Roman" w:cs="Times New Roman"/>
          <w:lang w:val="en-US"/>
        </w:rPr>
        <w:t xml:space="preserve">effectors (PITGs) cloned into binary vector pGRAB and transformed into </w:t>
      </w:r>
      <w:r w:rsidRPr="00A37D3C">
        <w:rPr>
          <w:rFonts w:eastAsia="Times New Roman" w:cs="Times New Roman"/>
          <w:i/>
          <w:iCs/>
          <w:lang w:val="en-US"/>
        </w:rPr>
        <w:t>A. tumefaciens</w:t>
      </w:r>
      <w:r w:rsidRPr="00A37D3C">
        <w:rPr>
          <w:rFonts w:eastAsia="Times New Roman" w:cs="Times New Roman"/>
          <w:lang w:val="en-US"/>
        </w:rPr>
        <w:t xml:space="preserve"> strain </w:t>
      </w:r>
      <w:r w:rsidRPr="00A37D3C">
        <w:rPr>
          <w:rFonts w:eastAsia="Times New Roman" w:cs="Times New Roman"/>
          <w:i/>
          <w:iCs/>
          <w:lang w:val="en-US"/>
        </w:rPr>
        <w:t xml:space="preserve">Agl1. </w:t>
      </w:r>
      <w:r w:rsidRPr="00A37D3C">
        <w:rPr>
          <w:rFonts w:eastAsia="Times New Roman" w:cs="Times New Roman"/>
          <w:lang w:val="en-US"/>
        </w:rPr>
        <w:t xml:space="preserve">Known </w:t>
      </w:r>
      <w:r w:rsidRPr="00A37D3C">
        <w:rPr>
          <w:rFonts w:eastAsia="Times New Roman" w:cs="Times New Roman"/>
          <w:i/>
          <w:iCs/>
          <w:lang w:val="en-US"/>
        </w:rPr>
        <w:t>Avr</w:t>
      </w:r>
      <w:r w:rsidRPr="00A37D3C">
        <w:rPr>
          <w:rFonts w:eastAsia="Times New Roman" w:cs="Times New Roman"/>
          <w:lang w:val="en-US"/>
        </w:rPr>
        <w:t xml:space="preserve"> genes are denoted.</w:t>
      </w:r>
      <w:r w:rsidR="00B40E6C">
        <w:rPr>
          <w:rFonts w:eastAsia="Times New Roman" w:cs="Times New Roman"/>
          <w:lang w:val="en-US"/>
        </w:rPr>
        <w:t xml:space="preserve"> Rec</w:t>
      </w:r>
      <w:r w:rsidR="00FD1368">
        <w:rPr>
          <w:rFonts w:eastAsia="Times New Roman" w:cs="Times New Roman"/>
          <w:lang w:val="en-US"/>
        </w:rPr>
        <w:t xml:space="preserve">ognition responses in resistant </w:t>
      </w:r>
      <w:r w:rsidR="00B40E6C" w:rsidRPr="00FD1368">
        <w:rPr>
          <w:rFonts w:eastAsia="Times New Roman" w:cs="Times New Roman"/>
          <w:i/>
          <w:lang w:val="en-US"/>
        </w:rPr>
        <w:t>S. okadae</w:t>
      </w:r>
      <w:r w:rsidR="00B40E6C">
        <w:rPr>
          <w:rFonts w:eastAsia="Times New Roman" w:cs="Times New Roman"/>
          <w:lang w:val="en-US"/>
        </w:rPr>
        <w:t xml:space="preserve"> </w:t>
      </w:r>
      <w:r w:rsidR="00FD1368">
        <w:rPr>
          <w:rFonts w:eastAsia="Times New Roman" w:cs="Times New Roman"/>
          <w:lang w:val="en-US"/>
        </w:rPr>
        <w:t xml:space="preserve">accessions 7129, 7625 and 7629 </w:t>
      </w:r>
      <w:r w:rsidR="00B40E6C">
        <w:rPr>
          <w:rFonts w:eastAsia="Times New Roman" w:cs="Times New Roman"/>
          <w:lang w:val="en-US"/>
        </w:rPr>
        <w:t>are shown. Reported are the number of responses / inoculation sites.</w:t>
      </w:r>
    </w:p>
    <w:tbl>
      <w:tblPr>
        <w:tblW w:w="9021" w:type="dxa"/>
        <w:tblInd w:w="93" w:type="dxa"/>
        <w:tblLook w:val="04A0" w:firstRow="1" w:lastRow="0" w:firstColumn="1" w:lastColumn="0" w:noHBand="0" w:noVBand="1"/>
      </w:tblPr>
      <w:tblGrid>
        <w:gridCol w:w="2541"/>
        <w:gridCol w:w="960"/>
        <w:gridCol w:w="1443"/>
        <w:gridCol w:w="1853"/>
        <w:gridCol w:w="781"/>
        <w:gridCol w:w="1443"/>
      </w:tblGrid>
      <w:tr w:rsidR="007E12B2" w:rsidRPr="001918B5" w14:paraId="64EF942F" w14:textId="03B33E7F" w:rsidTr="007E12B2">
        <w:trPr>
          <w:trHeight w:val="320"/>
        </w:trPr>
        <w:tc>
          <w:tcPr>
            <w:tcW w:w="2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8784AF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lang w:val="en-US"/>
              </w:rPr>
              <w:t>ID of PITG</w:t>
            </w:r>
          </w:p>
        </w:tc>
        <w:tc>
          <w:tcPr>
            <w:tcW w:w="117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D59B12" w14:textId="4490149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B328A4">
              <w:rPr>
                <w:rFonts w:eastAsia="Times New Roman" w:cs="Times New Roman"/>
                <w:b/>
                <w:bCs/>
                <w:lang w:val="en-US"/>
              </w:rPr>
              <w:t>Avr</w:t>
            </w:r>
            <w:proofErr w:type="spellEnd"/>
            <w:r w:rsidRPr="00B328A4">
              <w:rPr>
                <w:rFonts w:eastAsia="Times New Roman" w:cs="Times New Roman"/>
                <w:b/>
                <w:bCs/>
                <w:lang w:val="en-US"/>
              </w:rPr>
              <w:t xml:space="preserve"> gene</w:t>
            </w:r>
          </w:p>
        </w:tc>
        <w:tc>
          <w:tcPr>
            <w:tcW w:w="100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F47DA11" w14:textId="59016D6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0419D9">
              <w:rPr>
                <w:rFonts w:eastAsia="Times New Roman" w:cs="Times New Roman"/>
                <w:b/>
                <w:bCs/>
                <w:lang w:val="en-US"/>
              </w:rPr>
              <w:t>Recognition in resistant S. okadae</w:t>
            </w:r>
          </w:p>
        </w:tc>
        <w:tc>
          <w:tcPr>
            <w:tcW w:w="229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4BBA806D" w14:textId="36F4A5A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B328A4">
              <w:rPr>
                <w:rFonts w:eastAsia="Times New Roman" w:cs="Times New Roman"/>
                <w:b/>
                <w:bCs/>
                <w:lang w:val="en-US"/>
              </w:rPr>
              <w:t>ID of PITG</w:t>
            </w:r>
          </w:p>
        </w:tc>
        <w:tc>
          <w:tcPr>
            <w:tcW w:w="1002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4DBF9A0" w14:textId="6809E42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proofErr w:type="spellStart"/>
            <w:r w:rsidRPr="00B328A4">
              <w:rPr>
                <w:rFonts w:eastAsia="Times New Roman" w:cs="Times New Roman"/>
                <w:b/>
                <w:bCs/>
                <w:lang w:val="en-US"/>
              </w:rPr>
              <w:t>Avr</w:t>
            </w:r>
            <w:proofErr w:type="spellEnd"/>
            <w:r w:rsidRPr="00B328A4">
              <w:rPr>
                <w:rFonts w:eastAsia="Times New Roman" w:cs="Times New Roman"/>
                <w:b/>
                <w:bCs/>
                <w:lang w:val="en-US"/>
              </w:rPr>
              <w:t xml:space="preserve"> gene</w:t>
            </w:r>
          </w:p>
        </w:tc>
        <w:tc>
          <w:tcPr>
            <w:tcW w:w="1002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6FAC4A75" w14:textId="7F9DE2D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b/>
                <w:bCs/>
                <w:lang w:val="en-US"/>
              </w:rPr>
            </w:pPr>
            <w:r w:rsidRPr="000419D9">
              <w:rPr>
                <w:rFonts w:eastAsia="Times New Roman" w:cs="Times New Roman"/>
                <w:b/>
                <w:bCs/>
                <w:lang w:val="en-US"/>
              </w:rPr>
              <w:t>Recognition in resistant S. okadae</w:t>
            </w:r>
          </w:p>
        </w:tc>
      </w:tr>
      <w:tr w:rsidR="007E12B2" w:rsidRPr="001918B5" w14:paraId="6017849A" w14:textId="2C2AFBF9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14C9CE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08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EBDA049" w14:textId="6671B22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B505B7" w14:textId="17AACE6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6C18AA" w14:textId="10043EB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3628-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9C407B2" w14:textId="5E81A46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06F2082" w14:textId="2604307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AF0E992" w14:textId="1A5F8405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6E13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3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A48196A" w14:textId="32CC53D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162BCE" w14:textId="1BBAD9F4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93494D" w14:textId="43C6F24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3959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E5E2E1E" w14:textId="2E8CC8C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1BA1C77" w14:textId="4067EF90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56EFF0D" w14:textId="259901BC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3D3668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608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F7712FF" w14:textId="63B9387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190EC0" w14:textId="6B03E50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BDDA9D" w14:textId="0E3492E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4736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92B6F45" w14:textId="6A0041F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69C8E80" w14:textId="2E1C27B1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3D916068" w14:textId="49296DFB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B7ACD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63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921F8A" w14:textId="53B92E5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C843A" w14:textId="66206A12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B00CA9" w14:textId="1410754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4833-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44880CF" w14:textId="26EF138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CB1782C" w14:textId="625865D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6BC08A6" w14:textId="56BE68D0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2C51B9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64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57B2D0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34106" w14:textId="74D0B34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CC0A95" w14:textId="1043656E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</w:t>
            </w:r>
            <w:proofErr w:type="gramStart"/>
            <w:r w:rsidRPr="00B328A4">
              <w:rPr>
                <w:rFonts w:eastAsia="Times New Roman" w:cs="Times New Roman"/>
                <w:lang w:val="en-US"/>
              </w:rPr>
              <w:t>-(</w:t>
            </w:r>
            <w:proofErr w:type="gramEnd"/>
            <w:r w:rsidRPr="00B328A4">
              <w:rPr>
                <w:rFonts w:eastAsia="Times New Roman" w:cs="Times New Roman"/>
                <w:lang w:val="en-US"/>
              </w:rPr>
              <w:t>15125)15123-5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6A36DD2" w14:textId="3CCD968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334D768" w14:textId="1C8287E0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0650A58" w14:textId="4A506C62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4C776" w14:textId="5682E159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43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1E17A22" w14:textId="0234718B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Avr3a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48E02E" w14:textId="617A0A14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4B3719" w14:textId="2C57ECE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</w:t>
            </w:r>
            <w:proofErr w:type="gramStart"/>
            <w:r w:rsidRPr="00B328A4">
              <w:rPr>
                <w:rFonts w:eastAsia="Times New Roman" w:cs="Times New Roman"/>
                <w:lang w:val="en-US"/>
              </w:rPr>
              <w:t>-(</w:t>
            </w:r>
            <w:proofErr w:type="gramEnd"/>
            <w:r w:rsidRPr="00B328A4">
              <w:rPr>
                <w:rFonts w:eastAsia="Times New Roman" w:cs="Times New Roman"/>
                <w:lang w:val="en-US"/>
              </w:rPr>
              <w:t>16240)16427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1ADA54E" w14:textId="3614D3D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23B2D1D" w14:textId="56B8FC23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02911BFC" w14:textId="550AEC1B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4ABD3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512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E52C37F" w14:textId="30F4871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762BC6" w14:textId="62172E2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56608C" w14:textId="5FC7B2E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737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459B946" w14:textId="580FE9A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9155406" w14:textId="4DAB6BF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37F4E883" w14:textId="5B867571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B4773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512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4A6BCF2" w14:textId="2FF01E0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BE3ED2" w14:textId="3822A87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6671A0" w14:textId="4F872AF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9800-3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7553251" w14:textId="7583598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A79B5A8" w14:textId="4125846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07C75609" w14:textId="4EB469B4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8B5DE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29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D73BDF" w14:textId="29BDEA9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Avr-vnt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E65152" w14:textId="77777777" w:rsidR="007E12B2" w:rsidRPr="000419D9" w:rsidRDefault="007E12B2" w:rsidP="007E12B2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129 (9/11)</w:t>
            </w:r>
          </w:p>
          <w:p w14:paraId="12B19B17" w14:textId="77777777" w:rsidR="007E12B2" w:rsidRPr="000419D9" w:rsidRDefault="007E12B2" w:rsidP="007E12B2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7/13)</w:t>
            </w:r>
          </w:p>
          <w:p w14:paraId="057B0B3E" w14:textId="7CCADB90" w:rsidR="007E12B2" w:rsidRPr="000419D9" w:rsidRDefault="007E12B2" w:rsidP="007E12B2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9 (9/10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2863576" w14:textId="6FF1669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58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010FBA8" w14:textId="4B0E49D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EEF86DB" w14:textId="7A78318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2F45BC6" w14:textId="3752725D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C480D" w14:textId="42978970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821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634D08" w14:textId="75DE2F3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Avr3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EE3E5A" w14:textId="4720D39F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CDFA82" w14:textId="7B277CE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860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A18EBA7" w14:textId="7E328C3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BD71271" w14:textId="5693405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09CB4CF6" w14:textId="481FE3DE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71A21C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86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165E4D5" w14:textId="67C7762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4C902" w14:textId="698F16A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7B2B91" w14:textId="4414069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4090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FF2C73C" w14:textId="74395FF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43F1656" w14:textId="5915448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764B81A" w14:textId="5CF1A2B3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54396E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03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C415E28" w14:textId="6A0C902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B24A62" w14:textId="3A225EB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4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C3B2AD" w14:textId="5AE1289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4266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A5406B9" w14:textId="5824304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5B72366" w14:textId="3FD21A9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5D240141" w14:textId="1B8560E3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F77DE3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030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159BAF" w14:textId="7F032E2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Avr-blb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84EC83" w14:textId="32C5FA0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2DFE94" w14:textId="36E4F22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7550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FCABB3E" w14:textId="7F5CAC4A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0FDCD63" w14:textId="0492D38F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BE0064E" w14:textId="211C257F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51034A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6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FC83FC5" w14:textId="380DEC3A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9AAD1A" w14:textId="67BB400B" w:rsidR="007E12B2" w:rsidRPr="000419D9" w:rsidRDefault="007E12B2" w:rsidP="007E12B2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3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D4C19F" w14:textId="6567EDA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7550-8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BEE96B3" w14:textId="214AA24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C7CA55D" w14:textId="6F7DE60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4AC333F2" w14:textId="0F9A74E5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5EAA03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509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0237845" w14:textId="092C3C2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FFE92" w14:textId="204347BA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0CFCE7" w14:textId="2416029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7550-9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914999E" w14:textId="47410A9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2A855B5" w14:textId="1B182A1F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3BB06D8D" w14:textId="4CF7D48C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ACA607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82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9410608" w14:textId="010B3CF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5D56A9" w14:textId="432826A6" w:rsidR="007E12B2" w:rsidRPr="000419D9" w:rsidRDefault="003B2837" w:rsidP="003B2837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3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002CD0" w14:textId="30BF523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9732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B225FE8" w14:textId="253EFEB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DB1BC2" w14:textId="03C49498" w:rsidR="007E12B2" w:rsidRPr="000419D9" w:rsidRDefault="003B2837" w:rsidP="003B2837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2)</w:t>
            </w:r>
          </w:p>
        </w:tc>
      </w:tr>
      <w:tr w:rsidR="007E12B2" w:rsidRPr="001918B5" w14:paraId="0A26A918" w14:textId="0E4DD957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78ED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148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743D84" w14:textId="272DAE9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i/>
                <w:iCs/>
                <w:lang w:val="en-US"/>
              </w:rPr>
              <w:t>Avr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77565" w14:textId="1E9118E1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159087" w14:textId="2A0E945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9732-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F21CF34" w14:textId="7CBDB7F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8BCE871" w14:textId="50C63666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52BE643" w14:textId="61EB745E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31B1CC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150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197FDAD" w14:textId="1E8E88F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C9E6BD" w14:textId="13331D27" w:rsidR="007E12B2" w:rsidRPr="000419D9" w:rsidRDefault="003B2837" w:rsidP="003B2837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3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BC8B89" w14:textId="21F909F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9732-3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D2212CB" w14:textId="1547A5F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0E223EF" w14:textId="7777777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lang w:val="en-US"/>
              </w:rPr>
              <w:t>7129 (3/4)</w:t>
            </w:r>
          </w:p>
          <w:p w14:paraId="27853F4C" w14:textId="5FEFCF0B" w:rsidR="003B2837" w:rsidRPr="000419D9" w:rsidRDefault="003B2837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5/6)</w:t>
            </w:r>
          </w:p>
          <w:p w14:paraId="7DC35B8E" w14:textId="67E0919A" w:rsidR="003B2837" w:rsidRPr="000419D9" w:rsidRDefault="00B40E6C" w:rsidP="00B40E6C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9 (3/3)</w:t>
            </w:r>
          </w:p>
        </w:tc>
      </w:tr>
      <w:tr w:rsidR="007E12B2" w:rsidRPr="001918B5" w14:paraId="44F23970" w14:textId="3761D24A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D4346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1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9377A31" w14:textId="5D28D84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74A0B6" w14:textId="12B09950" w:rsidR="007E12B2" w:rsidRPr="000419D9" w:rsidRDefault="003B2837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4)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10F7DA" w14:textId="299E779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023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89F9C22" w14:textId="78B7051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A3EBA9D" w14:textId="3F37BEC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24C3400D" w14:textId="5F2DC117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9247A5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72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A16E899" w14:textId="02FE505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DC2B7A" w14:textId="10578F08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511A3D9" w14:textId="53AC1DD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0540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A4D4C1C" w14:textId="204C2A9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1B544D3" w14:textId="0D0B55C6" w:rsidR="007E12B2" w:rsidRPr="000419D9" w:rsidRDefault="00B40E6C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lang w:val="en-US"/>
              </w:rPr>
              <w:t>7629 (2/3)</w:t>
            </w:r>
          </w:p>
        </w:tc>
      </w:tr>
      <w:tr w:rsidR="007E12B2" w:rsidRPr="001918B5" w14:paraId="2C30B8E5" w14:textId="5D133070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CFE3F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822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C368CA0" w14:textId="715CACE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ACE5E0" w14:textId="2BE5DC06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7BAA8E" w14:textId="40F3269B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0654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4F2BFD5" w14:textId="2509A81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DF36909" w14:textId="6024C6D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lang w:val="en-US"/>
              </w:rPr>
              <w:t>7129 (3/4)</w:t>
            </w:r>
          </w:p>
        </w:tc>
      </w:tr>
      <w:tr w:rsidR="007E12B2" w:rsidRPr="001918B5" w14:paraId="5C3ABB63" w14:textId="6B600078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32038E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96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3CFD9C" w14:textId="0B6347CA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5A2A87" w14:textId="43BDA3A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E5E61E" w14:textId="2FE888C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273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5DC2FEF" w14:textId="7E8127C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AE9AD49" w14:textId="5FB60B4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6C1E77C1" w14:textId="3A3FF330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3BC2D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994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A0C422B" w14:textId="7AC5B74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2F395B" w14:textId="07DA3AB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FE1C08" w14:textId="1B6F76CA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2737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13ED66D" w14:textId="3BE0FA4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4B0494C" w14:textId="4B27CF0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545FB50A" w14:textId="2AC39DC9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E5151B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17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0906404" w14:textId="0E14B65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7600AF" w14:textId="23535FD6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7DE615" w14:textId="38EB0B3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3093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2676EF7" w14:textId="40EF4E8A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B369A42" w14:textId="72B4EFF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665D54BA" w14:textId="79C0619F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B126E8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27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6420E47" w14:textId="4BA34320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AF4544" w14:textId="4E59CE0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69C3FF" w14:textId="7FE4883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4443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0A805AE" w14:textId="37A4D38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957F0B5" w14:textId="7518BA1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84FB57D" w14:textId="6A54AA84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8849A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279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145EA50" w14:textId="51530C9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C31908" w14:textId="0F2A9FE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4CC4AD" w14:textId="35011D5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5110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CF4A840" w14:textId="4954DD1B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70EBE18" w14:textId="58EED1D4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291364D5" w14:textId="269B9E3B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F287B4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323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8C20F18" w14:textId="7A16371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E60B9A" w14:textId="223AE724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5E4F4E" w14:textId="0C7E115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5278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EBACF63" w14:textId="57B32B9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E5CC914" w14:textId="30E79138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6D223E1" w14:textId="3FF40B86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101A91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1388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16E086" w14:textId="414C8FC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proofErr w:type="gramStart"/>
            <w:r w:rsidRPr="00B328A4">
              <w:rPr>
                <w:rFonts w:eastAsia="Times New Roman" w:cs="Times New Roman"/>
                <w:i/>
                <w:iCs/>
                <w:lang w:val="en-US"/>
              </w:rPr>
              <w:t>ipiO1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D6102F" w14:textId="57C9DC57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8DD0E0" w14:textId="03ECA85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i/>
                <w:iCs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6705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93E7258" w14:textId="0F9B8D4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B190305" w14:textId="7DED979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lang w:val="en-US"/>
              </w:rPr>
              <w:t>7129 (2/2)</w:t>
            </w:r>
          </w:p>
        </w:tc>
      </w:tr>
      <w:tr w:rsidR="007E12B2" w:rsidRPr="001918B5" w14:paraId="7A092229" w14:textId="7220EDBC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71D59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0366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BA8E69B" w14:textId="31357D8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806E0E" w14:textId="66B07C9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1415242" w14:textId="0AB1935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7063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5D61B2C" w14:textId="5D87C5B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ECC4D06" w14:textId="5BB5504A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3874E8E0" w14:textId="516208D6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0817F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0821-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1772CAE" w14:textId="6C1D2D2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7D987B" w14:textId="39A386C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B31AC6" w14:textId="613A05C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7309.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F82B687" w14:textId="3CB7FC88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D750184" w14:textId="11DD3D3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213F2F87" w14:textId="66F121DD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16AF77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lastRenderedPageBreak/>
              <w:t>PITG-03192-1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90BC56" w14:textId="365B440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5DB42C" w14:textId="63F9F09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A26F77" w14:textId="46F7939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1740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DBE4E10" w14:textId="795FB01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20D4651" w14:textId="04A15EC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58653199" w14:textId="4721C8D4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F098A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097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F39556" w14:textId="664EC126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3EFCF7" w14:textId="7995E80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322C9F" w14:textId="1613E95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2604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04FCAB9" w14:textId="66F3558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0874B30" w14:textId="48C59E1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5082001F" w14:textId="1CEB06E3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CB0E5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339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70F8776" w14:textId="7654B68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B30A85" w14:textId="49B4C5A8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32F19A" w14:textId="464F930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2804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04806C6" w14:textId="2024B03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C7AB8E3" w14:textId="702115A3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01A6753" w14:textId="1E9385D8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B8ED6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388-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856D7E8" w14:textId="2AEA5BB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CE5022" w14:textId="69CC9401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3AECC7" w14:textId="0BE3A56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2922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9D68CE8" w14:textId="3A88690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F3FB4C1" w14:textId="262E3976" w:rsidR="007E12B2" w:rsidRPr="000419D9" w:rsidRDefault="00B40E6C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0419D9">
              <w:rPr>
                <w:rFonts w:eastAsia="Times New Roman" w:cs="Times New Roman"/>
                <w:lang w:val="en-US"/>
              </w:rPr>
              <w:t>7629 (2/3)</w:t>
            </w:r>
          </w:p>
        </w:tc>
      </w:tr>
      <w:tr w:rsidR="007E12B2" w:rsidRPr="001918B5" w14:paraId="242C5A2C" w14:textId="518DAA6A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FAD1B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5750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1F1C6F3" w14:textId="7BCC4D4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1E91A1" w14:textId="66A5CE8C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D255E2" w14:textId="135FBDE3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3015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30BA19F" w14:textId="1E32C701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D38DCB5" w14:textId="66E890E5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1643D410" w14:textId="2B68C270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8C0600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7689-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D8AB34" w14:textId="67BD443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E2CA8A" w14:textId="336A15F2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326280" w14:textId="55046CD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3226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E4C13D8" w14:textId="1D093C7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BD75A0A" w14:textId="704410F9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6AD60E94" w14:textId="0531BB4E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2B1605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9585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07E523E" w14:textId="62EE6DB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690975" w14:textId="1E2C9C8B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D359611" w14:textId="28EDBE3F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085-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93A9381" w14:textId="0660950B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1776298" w14:textId="47A25242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957F075" w14:textId="62A3BDEC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A3A61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968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0304C35" w14:textId="6FF3AB64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59B1D0" w14:textId="7925F4E1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404995" w14:textId="26AA353C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5846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7E603EB" w14:textId="4242803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713D61B" w14:textId="17399A6D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7D0944CF" w14:textId="7D5EE842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B09F62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0673-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BCACEE" w14:textId="7203181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94B848" w14:textId="17E85975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FC839F" w14:textId="3B002DB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20301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6584E3" w14:textId="0C3E9BAD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147D86D" w14:textId="6E310A50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7E12B2" w:rsidRPr="001918B5" w14:paraId="3141416F" w14:textId="712B30E7" w:rsidTr="007E12B2">
        <w:trPr>
          <w:trHeight w:val="300"/>
        </w:trPr>
        <w:tc>
          <w:tcPr>
            <w:tcW w:w="254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A1C47D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1383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EC8FA2B" w14:textId="7BBFC819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638E30" w14:textId="2C42EE9E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BC2FFA" w14:textId="0353F88E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04145-2</w:t>
            </w:r>
          </w:p>
        </w:tc>
        <w:tc>
          <w:tcPr>
            <w:tcW w:w="100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D21139F" w14:textId="58E6E475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B8BFF0" w14:textId="77777777" w:rsidR="007E12B2" w:rsidRPr="000419D9" w:rsidRDefault="003B2837" w:rsidP="003B2837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5 (2/3)</w:t>
            </w:r>
          </w:p>
          <w:p w14:paraId="193137CD" w14:textId="2B8E27D9" w:rsidR="00B40E6C" w:rsidRPr="000419D9" w:rsidRDefault="00B40E6C" w:rsidP="003B2837">
            <w:pPr>
              <w:spacing w:after="0" w:line="240" w:lineRule="auto"/>
              <w:rPr>
                <w:rFonts w:eastAsia="Times New Roman" w:cs="Times New Roman"/>
                <w:iCs/>
                <w:lang w:val="en-US"/>
              </w:rPr>
            </w:pPr>
            <w:r w:rsidRPr="000419D9">
              <w:rPr>
                <w:rFonts w:eastAsia="Times New Roman" w:cs="Times New Roman"/>
                <w:iCs/>
                <w:lang w:val="en-US"/>
              </w:rPr>
              <w:t>7629 (2/3)</w:t>
            </w:r>
          </w:p>
        </w:tc>
      </w:tr>
      <w:tr w:rsidR="007E12B2" w:rsidRPr="001918B5" w14:paraId="1EFDC2E2" w14:textId="197B34FA" w:rsidTr="007E12B2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81A83" w14:textId="77777777" w:rsidR="007E12B2" w:rsidRPr="001918B5" w:rsidRDefault="007E12B2" w:rsidP="003218FA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PITG-13625-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D57540" w14:textId="076C6BA2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B328A4">
              <w:rPr>
                <w:rFonts w:eastAsia="Times New Roman" w:cs="Times New Roman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14:paraId="45534865" w14:textId="1F320423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74BC3E6" w14:textId="4FDD1E63" w:rsidR="007E12B2" w:rsidRPr="00007F4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gramStart"/>
            <w:r w:rsidRPr="00007F44">
              <w:rPr>
                <w:rFonts w:eastAsia="Times New Roman" w:cs="Times New Roman"/>
                <w:lang w:val="en-US"/>
              </w:rPr>
              <w:t>vir2</w:t>
            </w:r>
            <w:proofErr w:type="gramEnd"/>
            <w:r w:rsidRPr="00007F44">
              <w:rPr>
                <w:rFonts w:eastAsia="Times New Roman" w:cs="Times New Roman"/>
                <w:lang w:val="en-US"/>
              </w:rPr>
              <w:t>, 01-2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03DF9B" w14:textId="77777777" w:rsidR="007E12B2" w:rsidRPr="00B328A4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16BD1B6" w14:textId="28FA9A72" w:rsidR="007E12B2" w:rsidRPr="000419D9" w:rsidRDefault="007E12B2" w:rsidP="003218F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</w:tbl>
    <w:p w14:paraId="53CF57AC" w14:textId="53BE141E" w:rsidR="40CCA4E8" w:rsidRDefault="40CCA4E8"/>
    <w:p w14:paraId="47DD0FD2" w14:textId="71046519" w:rsidR="004B7772" w:rsidRPr="001918B5" w:rsidRDefault="004B7772" w:rsidP="003437EE">
      <w:pPr>
        <w:jc w:val="both"/>
        <w:rPr>
          <w:rFonts w:cs="Times New Roman"/>
          <w:szCs w:val="24"/>
          <w:lang w:val="en-US"/>
        </w:rPr>
      </w:pPr>
    </w:p>
    <w:sectPr w:rsidR="004B7772" w:rsidRPr="001918B5" w:rsidSect="009F798E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D3F5D3" w15:done="0"/>
  <w15:commentEx w15:paraId="38C76C37" w15:done="0"/>
  <w15:commentEx w15:paraId="5F11A443" w15:done="0"/>
  <w15:commentEx w15:paraId="03D29277" w15:done="0"/>
  <w15:commentEx w15:paraId="54E4B55C" w15:done="0"/>
  <w15:commentEx w15:paraId="1489403B" w15:done="0"/>
  <w15:commentEx w15:paraId="051A5FE8" w15:done="0"/>
  <w15:commentEx w15:paraId="073090DB" w15:done="0"/>
  <w15:commentEx w15:paraId="1F8C257E" w15:done="0"/>
  <w15:commentEx w15:paraId="5504D8D4" w15:done="0"/>
  <w15:commentEx w15:paraId="52445C05" w15:done="0"/>
  <w15:commentEx w15:paraId="2937724E" w15:done="0"/>
  <w15:commentEx w15:paraId="771D33CB" w15:done="0"/>
  <w15:commentEx w15:paraId="0EA9B390" w15:done="0"/>
  <w15:commentEx w15:paraId="4D760A8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6B264D" w14:textId="77777777" w:rsidR="003B2837" w:rsidRDefault="003B2837" w:rsidP="00F020EC">
      <w:pPr>
        <w:spacing w:after="0" w:line="240" w:lineRule="auto"/>
      </w:pPr>
      <w:r>
        <w:separator/>
      </w:r>
    </w:p>
  </w:endnote>
  <w:endnote w:type="continuationSeparator" w:id="0">
    <w:p w14:paraId="32C6CE51" w14:textId="77777777" w:rsidR="003B2837" w:rsidRDefault="003B2837" w:rsidP="00F02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2038270286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-607279801"/>
          <w:docPartObj>
            <w:docPartGallery w:val="Page Numbers (Top of Page)"/>
            <w:docPartUnique/>
          </w:docPartObj>
        </w:sdtPr>
        <w:sdtEndPr/>
        <w:sdtContent>
          <w:p w14:paraId="642FAF7F" w14:textId="243A19AB" w:rsidR="003B2837" w:rsidRPr="003B7415" w:rsidRDefault="003B2837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F95A52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F95A52">
              <w:rPr>
                <w:b/>
                <w:bCs/>
                <w:noProof/>
                <w:color w:val="BFBFBF" w:themeColor="background1" w:themeShade="BF"/>
              </w:rPr>
              <w:t>2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0FA2A3B8" w14:textId="77777777" w:rsidR="003B2837" w:rsidRDefault="003B28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BFBFBF" w:themeColor="background1" w:themeShade="BF"/>
      </w:rPr>
      <w:id w:val="-198697030"/>
      <w:docPartObj>
        <w:docPartGallery w:val="Page Numbers (Bottom of Page)"/>
        <w:docPartUnique/>
      </w:docPartObj>
    </w:sdtPr>
    <w:sdtEndPr/>
    <w:sdtContent>
      <w:sdt>
        <w:sdtPr>
          <w:rPr>
            <w:color w:val="BFBFBF" w:themeColor="background1" w:themeShade="BF"/>
          </w:rPr>
          <w:id w:val="2027296275"/>
          <w:docPartObj>
            <w:docPartGallery w:val="Page Numbers (Top of Page)"/>
            <w:docPartUnique/>
          </w:docPartObj>
        </w:sdtPr>
        <w:sdtEndPr/>
        <w:sdtContent>
          <w:p w14:paraId="6B1921A8" w14:textId="657514A5" w:rsidR="003B2837" w:rsidRPr="003B7415" w:rsidRDefault="003B2837">
            <w:pPr>
              <w:pStyle w:val="Footer"/>
              <w:jc w:val="right"/>
              <w:rPr>
                <w:color w:val="BFBFBF" w:themeColor="background1" w:themeShade="BF"/>
              </w:rPr>
            </w:pPr>
            <w:r w:rsidRPr="003B7415">
              <w:rPr>
                <w:color w:val="BFBFBF" w:themeColor="background1" w:themeShade="BF"/>
              </w:rPr>
              <w:t xml:space="preserve">Page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PAGE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F95A52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  <w:r w:rsidRPr="003B7415">
              <w:rPr>
                <w:color w:val="BFBFBF" w:themeColor="background1" w:themeShade="BF"/>
              </w:rPr>
              <w:t xml:space="preserve"> of 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begin"/>
            </w:r>
            <w:r w:rsidRPr="003B7415">
              <w:rPr>
                <w:b/>
                <w:bCs/>
                <w:color w:val="BFBFBF" w:themeColor="background1" w:themeShade="BF"/>
              </w:rPr>
              <w:instrText xml:space="preserve"> NUMPAGES  </w:instrTex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separate"/>
            </w:r>
            <w:r w:rsidR="00F95A52">
              <w:rPr>
                <w:b/>
                <w:bCs/>
                <w:noProof/>
                <w:color w:val="BFBFBF" w:themeColor="background1" w:themeShade="BF"/>
              </w:rPr>
              <w:t>1</w:t>
            </w:r>
            <w:r w:rsidRPr="003B7415">
              <w:rPr>
                <w:b/>
                <w:bCs/>
                <w:color w:val="BFBFBF" w:themeColor="background1" w:themeShade="BF"/>
                <w:szCs w:val="24"/>
              </w:rPr>
              <w:fldChar w:fldCharType="end"/>
            </w:r>
          </w:p>
        </w:sdtContent>
      </w:sdt>
    </w:sdtContent>
  </w:sdt>
  <w:p w14:paraId="188FACFB" w14:textId="77777777" w:rsidR="003B2837" w:rsidRDefault="003B28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56291" w14:textId="77777777" w:rsidR="003B2837" w:rsidRDefault="003B2837" w:rsidP="00F020EC">
      <w:pPr>
        <w:spacing w:after="0" w:line="240" w:lineRule="auto"/>
      </w:pPr>
      <w:r>
        <w:separator/>
      </w:r>
    </w:p>
  </w:footnote>
  <w:footnote w:type="continuationSeparator" w:id="0">
    <w:p w14:paraId="61787B3F" w14:textId="77777777" w:rsidR="003B2837" w:rsidRDefault="003B2837" w:rsidP="00F02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218CA" w14:textId="1A568704" w:rsidR="003B2837" w:rsidRPr="003B7415" w:rsidRDefault="003B2837" w:rsidP="00086D1B">
    <w:pPr>
      <w:pStyle w:val="Heading1"/>
      <w:spacing w:before="0"/>
      <w:jc w:val="right"/>
      <w:rPr>
        <w:rFonts w:cs="Times New Roman"/>
        <w:b w:val="0"/>
        <w:color w:val="BFBFBF" w:themeColor="background1" w:themeShade="BF"/>
        <w:sz w:val="24"/>
        <w:szCs w:val="24"/>
        <w:lang w:val="en-US"/>
      </w:rPr>
    </w:pP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Utilizing ‘Omics’ technologies to identify and prioritize novel sources of resistance to the oomycete pathogen </w:t>
    </w:r>
    <w:r w:rsidRPr="00A37D3C">
      <w:rPr>
        <w:rFonts w:eastAsia="Times New Roman" w:cs="Times New Roman"/>
        <w:b w:val="0"/>
        <w:bCs w:val="0"/>
        <w:i/>
        <w:iCs/>
        <w:color w:val="BFBFBF" w:themeColor="background1" w:themeShade="BF"/>
        <w:sz w:val="24"/>
        <w:szCs w:val="24"/>
        <w:lang w:val="en-US"/>
      </w:rPr>
      <w:t>Phytophthora infestans</w:t>
    </w:r>
    <w:r w:rsidRPr="00A37D3C">
      <w:rPr>
        <w:rFonts w:eastAsia="Times New Roman" w:cs="Times New Roman"/>
        <w:b w:val="0"/>
        <w:bCs w:val="0"/>
        <w:color w:val="BFBFBF" w:themeColor="background1" w:themeShade="BF"/>
        <w:sz w:val="24"/>
        <w:szCs w:val="24"/>
        <w:lang w:val="en-US"/>
      </w:rPr>
      <w:t xml:space="preserve"> in potato germplasm collec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4A51D" w14:textId="7E795F52" w:rsidR="003B2837" w:rsidRPr="003B7415" w:rsidRDefault="003B2837" w:rsidP="00F92592">
    <w:pPr>
      <w:tabs>
        <w:tab w:val="center" w:pos="4536"/>
        <w:tab w:val="right" w:pos="8931"/>
      </w:tabs>
      <w:rPr>
        <w:color w:val="BFBFBF" w:themeColor="background1" w:themeShade="BF"/>
        <w:lang w:val="en-US"/>
      </w:rPr>
    </w:pPr>
    <w:r w:rsidRPr="003B7415">
      <w:rPr>
        <w:noProof/>
        <w:color w:val="BFBFBF" w:themeColor="background1" w:themeShade="BF"/>
        <w:lang w:val="en-US"/>
      </w:rPr>
      <w:drawing>
        <wp:inline distT="0" distB="0" distL="0" distR="0" wp14:anchorId="70D1A819" wp14:editId="362AB18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B7415">
      <w:rPr>
        <w:color w:val="BFBFBF" w:themeColor="background1" w:themeShade="BF"/>
      </w:rPr>
      <w:tab/>
    </w:r>
    <w:r w:rsidRPr="003B7415">
      <w:rPr>
        <w:color w:val="BFBFBF" w:themeColor="background1" w:themeShade="BF"/>
        <w:lang w:val="en-US"/>
      </w:rPr>
      <w:t>Number of words:</w:t>
    </w:r>
    <w:r w:rsidRPr="003B7415">
      <w:rPr>
        <w:color w:val="BFBFBF" w:themeColor="background1" w:themeShade="BF"/>
        <w:lang w:val="en-US"/>
      </w:rPr>
      <w:tab/>
      <w:t>Number of figures: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203AF4"/>
    <w:multiLevelType w:val="hybridMultilevel"/>
    <w:tmpl w:val="0EAC2A52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C67EFF"/>
    <w:multiLevelType w:val="hybridMultilevel"/>
    <w:tmpl w:val="47388F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15E2F"/>
    <w:multiLevelType w:val="hybridMultilevel"/>
    <w:tmpl w:val="4198F744"/>
    <w:lvl w:ilvl="0" w:tplc="DC0C55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A45DFF"/>
    <w:multiLevelType w:val="hybridMultilevel"/>
    <w:tmpl w:val="83F242AE"/>
    <w:lvl w:ilvl="0" w:tplc="BE7E7C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4540B5"/>
    <w:multiLevelType w:val="hybridMultilevel"/>
    <w:tmpl w:val="310AD768"/>
    <w:lvl w:ilvl="0" w:tplc="0C1CDA6A">
      <w:start w:val="1"/>
      <w:numFmt w:val="decimal"/>
      <w:pStyle w:val="Heading4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9757566"/>
    <w:multiLevelType w:val="hybridMultilevel"/>
    <w:tmpl w:val="115E9304"/>
    <w:lvl w:ilvl="0" w:tplc="7B7A9258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5"/>
  </w:num>
  <w:num w:numId="6">
    <w:abstractNumId w:val="5"/>
    <w:lvlOverride w:ilvl="0">
      <w:startOverride w:val="1"/>
    </w:lvlOverride>
  </w:num>
  <w:num w:numId="7">
    <w:abstractNumId w:val="4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Birch">
    <w15:presenceInfo w15:providerId="AD" w15:userId="S-1-5-21-2022948797-3917378930-603701244-65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772"/>
    <w:rsid w:val="00002631"/>
    <w:rsid w:val="0000585E"/>
    <w:rsid w:val="00007F44"/>
    <w:rsid w:val="00020085"/>
    <w:rsid w:val="0002540D"/>
    <w:rsid w:val="000300A0"/>
    <w:rsid w:val="00030C25"/>
    <w:rsid w:val="000419D9"/>
    <w:rsid w:val="00047A7B"/>
    <w:rsid w:val="00051A46"/>
    <w:rsid w:val="000553AF"/>
    <w:rsid w:val="00062D20"/>
    <w:rsid w:val="0006633F"/>
    <w:rsid w:val="000806F9"/>
    <w:rsid w:val="00082D5B"/>
    <w:rsid w:val="0008642C"/>
    <w:rsid w:val="00086D1B"/>
    <w:rsid w:val="00091359"/>
    <w:rsid w:val="000A0581"/>
    <w:rsid w:val="000A0615"/>
    <w:rsid w:val="000A4079"/>
    <w:rsid w:val="000A4ADD"/>
    <w:rsid w:val="000A6690"/>
    <w:rsid w:val="000C1EBB"/>
    <w:rsid w:val="000C239B"/>
    <w:rsid w:val="000C6A8B"/>
    <w:rsid w:val="000D21A0"/>
    <w:rsid w:val="000E680D"/>
    <w:rsid w:val="000E6E17"/>
    <w:rsid w:val="000F1207"/>
    <w:rsid w:val="000F489E"/>
    <w:rsid w:val="00124BEC"/>
    <w:rsid w:val="00125111"/>
    <w:rsid w:val="0013006A"/>
    <w:rsid w:val="0013320A"/>
    <w:rsid w:val="001368FB"/>
    <w:rsid w:val="0014013F"/>
    <w:rsid w:val="001448FA"/>
    <w:rsid w:val="00155FE6"/>
    <w:rsid w:val="0016615F"/>
    <w:rsid w:val="00173715"/>
    <w:rsid w:val="001743B3"/>
    <w:rsid w:val="00175F16"/>
    <w:rsid w:val="00182BBC"/>
    <w:rsid w:val="00183E7D"/>
    <w:rsid w:val="001907AC"/>
    <w:rsid w:val="001918B1"/>
    <w:rsid w:val="001918B5"/>
    <w:rsid w:val="0019236E"/>
    <w:rsid w:val="00195026"/>
    <w:rsid w:val="001B297E"/>
    <w:rsid w:val="001C35DF"/>
    <w:rsid w:val="001D2AB7"/>
    <w:rsid w:val="001E56BA"/>
    <w:rsid w:val="001E76D5"/>
    <w:rsid w:val="001F3904"/>
    <w:rsid w:val="001F3AAA"/>
    <w:rsid w:val="00204E30"/>
    <w:rsid w:val="00212FE8"/>
    <w:rsid w:val="002422AB"/>
    <w:rsid w:val="0024781E"/>
    <w:rsid w:val="00253224"/>
    <w:rsid w:val="00255A6D"/>
    <w:rsid w:val="00257B02"/>
    <w:rsid w:val="0026186A"/>
    <w:rsid w:val="00261A9D"/>
    <w:rsid w:val="0026407D"/>
    <w:rsid w:val="0026567D"/>
    <w:rsid w:val="00271FA9"/>
    <w:rsid w:val="00274E41"/>
    <w:rsid w:val="00285703"/>
    <w:rsid w:val="00292A40"/>
    <w:rsid w:val="00297AD6"/>
    <w:rsid w:val="002A4991"/>
    <w:rsid w:val="002A7150"/>
    <w:rsid w:val="002A7205"/>
    <w:rsid w:val="002B0CA1"/>
    <w:rsid w:val="002C392F"/>
    <w:rsid w:val="002C63AB"/>
    <w:rsid w:val="002D3B71"/>
    <w:rsid w:val="002D5DF1"/>
    <w:rsid w:val="002E1BC2"/>
    <w:rsid w:val="002E37E8"/>
    <w:rsid w:val="002E42EA"/>
    <w:rsid w:val="002E5C83"/>
    <w:rsid w:val="002F130B"/>
    <w:rsid w:val="002F42FA"/>
    <w:rsid w:val="002F7FE5"/>
    <w:rsid w:val="00306CB5"/>
    <w:rsid w:val="0030762B"/>
    <w:rsid w:val="00310D75"/>
    <w:rsid w:val="00312DCE"/>
    <w:rsid w:val="00312F00"/>
    <w:rsid w:val="00316BD5"/>
    <w:rsid w:val="003218FA"/>
    <w:rsid w:val="00327487"/>
    <w:rsid w:val="00333D29"/>
    <w:rsid w:val="0033504B"/>
    <w:rsid w:val="00335699"/>
    <w:rsid w:val="003437EE"/>
    <w:rsid w:val="003555A2"/>
    <w:rsid w:val="0036004A"/>
    <w:rsid w:val="00360EBB"/>
    <w:rsid w:val="00361977"/>
    <w:rsid w:val="00365B30"/>
    <w:rsid w:val="00371DE8"/>
    <w:rsid w:val="00383BB3"/>
    <w:rsid w:val="00385771"/>
    <w:rsid w:val="00385BEB"/>
    <w:rsid w:val="00386F42"/>
    <w:rsid w:val="00391BCD"/>
    <w:rsid w:val="003B2837"/>
    <w:rsid w:val="003B31AD"/>
    <w:rsid w:val="003B7415"/>
    <w:rsid w:val="003B7F0D"/>
    <w:rsid w:val="003D0AB9"/>
    <w:rsid w:val="003D13EA"/>
    <w:rsid w:val="003D3B78"/>
    <w:rsid w:val="003E61BD"/>
    <w:rsid w:val="003E7F3A"/>
    <w:rsid w:val="003F7F4F"/>
    <w:rsid w:val="0040126A"/>
    <w:rsid w:val="004066B7"/>
    <w:rsid w:val="00412FD9"/>
    <w:rsid w:val="00420780"/>
    <w:rsid w:val="004327D0"/>
    <w:rsid w:val="0043528C"/>
    <w:rsid w:val="00470365"/>
    <w:rsid w:val="00476F27"/>
    <w:rsid w:val="0048170E"/>
    <w:rsid w:val="00484294"/>
    <w:rsid w:val="00484C01"/>
    <w:rsid w:val="00491B51"/>
    <w:rsid w:val="00493D4A"/>
    <w:rsid w:val="004A5319"/>
    <w:rsid w:val="004B6AEE"/>
    <w:rsid w:val="004B7772"/>
    <w:rsid w:val="004C7C49"/>
    <w:rsid w:val="004D43AA"/>
    <w:rsid w:val="004D5C16"/>
    <w:rsid w:val="004D76BA"/>
    <w:rsid w:val="004E23FA"/>
    <w:rsid w:val="004E2804"/>
    <w:rsid w:val="004E34A3"/>
    <w:rsid w:val="004F29C0"/>
    <w:rsid w:val="004F3A89"/>
    <w:rsid w:val="004F769F"/>
    <w:rsid w:val="00504C24"/>
    <w:rsid w:val="00526594"/>
    <w:rsid w:val="00544662"/>
    <w:rsid w:val="00546214"/>
    <w:rsid w:val="00552056"/>
    <w:rsid w:val="005600E6"/>
    <w:rsid w:val="005778F1"/>
    <w:rsid w:val="00583DE4"/>
    <w:rsid w:val="0059007E"/>
    <w:rsid w:val="0059241F"/>
    <w:rsid w:val="00594E25"/>
    <w:rsid w:val="005C4FAF"/>
    <w:rsid w:val="005E6C56"/>
    <w:rsid w:val="005F3AA8"/>
    <w:rsid w:val="005F5CCC"/>
    <w:rsid w:val="005F7BCE"/>
    <w:rsid w:val="00615653"/>
    <w:rsid w:val="00616584"/>
    <w:rsid w:val="006244D2"/>
    <w:rsid w:val="0062628A"/>
    <w:rsid w:val="006379AC"/>
    <w:rsid w:val="00643731"/>
    <w:rsid w:val="00647524"/>
    <w:rsid w:val="00650929"/>
    <w:rsid w:val="006510AD"/>
    <w:rsid w:val="0065367C"/>
    <w:rsid w:val="00655734"/>
    <w:rsid w:val="00662FD8"/>
    <w:rsid w:val="0067566A"/>
    <w:rsid w:val="006759B5"/>
    <w:rsid w:val="00682910"/>
    <w:rsid w:val="00691ACE"/>
    <w:rsid w:val="00694027"/>
    <w:rsid w:val="006B49CF"/>
    <w:rsid w:val="006B5C3A"/>
    <w:rsid w:val="006E6301"/>
    <w:rsid w:val="006E63A8"/>
    <w:rsid w:val="006E6B73"/>
    <w:rsid w:val="006E795A"/>
    <w:rsid w:val="006E7CCA"/>
    <w:rsid w:val="006F0BAD"/>
    <w:rsid w:val="006F1969"/>
    <w:rsid w:val="006F2709"/>
    <w:rsid w:val="00704BAD"/>
    <w:rsid w:val="007063E4"/>
    <w:rsid w:val="0073189B"/>
    <w:rsid w:val="007344DF"/>
    <w:rsid w:val="00747730"/>
    <w:rsid w:val="007549BB"/>
    <w:rsid w:val="00761998"/>
    <w:rsid w:val="00770C6E"/>
    <w:rsid w:val="00775814"/>
    <w:rsid w:val="00777E47"/>
    <w:rsid w:val="00781094"/>
    <w:rsid w:val="007816C6"/>
    <w:rsid w:val="00782855"/>
    <w:rsid w:val="007841AA"/>
    <w:rsid w:val="00797F54"/>
    <w:rsid w:val="007B3AA0"/>
    <w:rsid w:val="007C25AA"/>
    <w:rsid w:val="007C2F7B"/>
    <w:rsid w:val="007C6DF4"/>
    <w:rsid w:val="007D016D"/>
    <w:rsid w:val="007D7EF2"/>
    <w:rsid w:val="007E12B2"/>
    <w:rsid w:val="007E3FDD"/>
    <w:rsid w:val="007F07B6"/>
    <w:rsid w:val="007F1CA8"/>
    <w:rsid w:val="007F31C2"/>
    <w:rsid w:val="007F49D8"/>
    <w:rsid w:val="00803918"/>
    <w:rsid w:val="00810F32"/>
    <w:rsid w:val="008119A6"/>
    <w:rsid w:val="00813F92"/>
    <w:rsid w:val="00816800"/>
    <w:rsid w:val="00820B13"/>
    <w:rsid w:val="008248F0"/>
    <w:rsid w:val="00831882"/>
    <w:rsid w:val="0083795A"/>
    <w:rsid w:val="00840BC2"/>
    <w:rsid w:val="00860D79"/>
    <w:rsid w:val="0086174D"/>
    <w:rsid w:val="0086610C"/>
    <w:rsid w:val="008663E8"/>
    <w:rsid w:val="00876405"/>
    <w:rsid w:val="008B1403"/>
    <w:rsid w:val="008B4720"/>
    <w:rsid w:val="008D70C2"/>
    <w:rsid w:val="008E084E"/>
    <w:rsid w:val="008E4323"/>
    <w:rsid w:val="008E5708"/>
    <w:rsid w:val="008E7206"/>
    <w:rsid w:val="008E77E8"/>
    <w:rsid w:val="009143ED"/>
    <w:rsid w:val="00916A94"/>
    <w:rsid w:val="00920BEC"/>
    <w:rsid w:val="009220CD"/>
    <w:rsid w:val="00923882"/>
    <w:rsid w:val="00931141"/>
    <w:rsid w:val="00940089"/>
    <w:rsid w:val="00945707"/>
    <w:rsid w:val="0096726C"/>
    <w:rsid w:val="009747B3"/>
    <w:rsid w:val="009757F8"/>
    <w:rsid w:val="0099344C"/>
    <w:rsid w:val="009B167F"/>
    <w:rsid w:val="009C23C6"/>
    <w:rsid w:val="009C45D1"/>
    <w:rsid w:val="009C6A63"/>
    <w:rsid w:val="009D45CE"/>
    <w:rsid w:val="009E59CB"/>
    <w:rsid w:val="009E7745"/>
    <w:rsid w:val="009F3E6E"/>
    <w:rsid w:val="009F798E"/>
    <w:rsid w:val="00A0181B"/>
    <w:rsid w:val="00A059CD"/>
    <w:rsid w:val="00A25FE8"/>
    <w:rsid w:val="00A37D3C"/>
    <w:rsid w:val="00A45196"/>
    <w:rsid w:val="00A4580D"/>
    <w:rsid w:val="00A5468E"/>
    <w:rsid w:val="00A60993"/>
    <w:rsid w:val="00A638CC"/>
    <w:rsid w:val="00A719C6"/>
    <w:rsid w:val="00A74A55"/>
    <w:rsid w:val="00A74E65"/>
    <w:rsid w:val="00A803B3"/>
    <w:rsid w:val="00A80E8F"/>
    <w:rsid w:val="00A93B23"/>
    <w:rsid w:val="00AA513D"/>
    <w:rsid w:val="00AB0E38"/>
    <w:rsid w:val="00AC3975"/>
    <w:rsid w:val="00AC7A07"/>
    <w:rsid w:val="00AE30C1"/>
    <w:rsid w:val="00AF3606"/>
    <w:rsid w:val="00AF5CCB"/>
    <w:rsid w:val="00AF5F6D"/>
    <w:rsid w:val="00AF721B"/>
    <w:rsid w:val="00AF7A4B"/>
    <w:rsid w:val="00B005CE"/>
    <w:rsid w:val="00B0189E"/>
    <w:rsid w:val="00B328A4"/>
    <w:rsid w:val="00B33F8A"/>
    <w:rsid w:val="00B40E6C"/>
    <w:rsid w:val="00B47E46"/>
    <w:rsid w:val="00B6542A"/>
    <w:rsid w:val="00B70149"/>
    <w:rsid w:val="00B75A28"/>
    <w:rsid w:val="00B85EEA"/>
    <w:rsid w:val="00B92971"/>
    <w:rsid w:val="00B95A88"/>
    <w:rsid w:val="00BA0065"/>
    <w:rsid w:val="00BA2A25"/>
    <w:rsid w:val="00BA398A"/>
    <w:rsid w:val="00BA7F1F"/>
    <w:rsid w:val="00BB156D"/>
    <w:rsid w:val="00BB187A"/>
    <w:rsid w:val="00BB2090"/>
    <w:rsid w:val="00BB3900"/>
    <w:rsid w:val="00BB615C"/>
    <w:rsid w:val="00BC7F44"/>
    <w:rsid w:val="00BD1EFD"/>
    <w:rsid w:val="00BE0169"/>
    <w:rsid w:val="00BE051E"/>
    <w:rsid w:val="00BE2140"/>
    <w:rsid w:val="00BE39F3"/>
    <w:rsid w:val="00BE67C4"/>
    <w:rsid w:val="00C04480"/>
    <w:rsid w:val="00C06876"/>
    <w:rsid w:val="00C140B2"/>
    <w:rsid w:val="00C2198E"/>
    <w:rsid w:val="00C22D21"/>
    <w:rsid w:val="00C24D0A"/>
    <w:rsid w:val="00C30E60"/>
    <w:rsid w:val="00C3257C"/>
    <w:rsid w:val="00C430F4"/>
    <w:rsid w:val="00C472B5"/>
    <w:rsid w:val="00C53A41"/>
    <w:rsid w:val="00C91191"/>
    <w:rsid w:val="00CA2CE6"/>
    <w:rsid w:val="00CA4B8B"/>
    <w:rsid w:val="00CA5EF0"/>
    <w:rsid w:val="00CB1CEF"/>
    <w:rsid w:val="00CC275F"/>
    <w:rsid w:val="00CC5531"/>
    <w:rsid w:val="00CC714E"/>
    <w:rsid w:val="00CD73F0"/>
    <w:rsid w:val="00CE02EE"/>
    <w:rsid w:val="00CF5C5F"/>
    <w:rsid w:val="00CF6AA4"/>
    <w:rsid w:val="00CF7FBE"/>
    <w:rsid w:val="00D04471"/>
    <w:rsid w:val="00D17653"/>
    <w:rsid w:val="00D20C98"/>
    <w:rsid w:val="00D3076E"/>
    <w:rsid w:val="00D36742"/>
    <w:rsid w:val="00D37787"/>
    <w:rsid w:val="00D43677"/>
    <w:rsid w:val="00D44F32"/>
    <w:rsid w:val="00D54C86"/>
    <w:rsid w:val="00D62473"/>
    <w:rsid w:val="00D74BC9"/>
    <w:rsid w:val="00D766D4"/>
    <w:rsid w:val="00D84243"/>
    <w:rsid w:val="00D87DC1"/>
    <w:rsid w:val="00DA0331"/>
    <w:rsid w:val="00DA3234"/>
    <w:rsid w:val="00DA41B1"/>
    <w:rsid w:val="00DA4E28"/>
    <w:rsid w:val="00DB5E77"/>
    <w:rsid w:val="00DB671F"/>
    <w:rsid w:val="00DB7DCA"/>
    <w:rsid w:val="00DE7A8C"/>
    <w:rsid w:val="00DF3C44"/>
    <w:rsid w:val="00E01819"/>
    <w:rsid w:val="00E13924"/>
    <w:rsid w:val="00E2460E"/>
    <w:rsid w:val="00E3158D"/>
    <w:rsid w:val="00E32816"/>
    <w:rsid w:val="00E328EA"/>
    <w:rsid w:val="00E334AB"/>
    <w:rsid w:val="00E3524C"/>
    <w:rsid w:val="00E36D3C"/>
    <w:rsid w:val="00E36E31"/>
    <w:rsid w:val="00E3798B"/>
    <w:rsid w:val="00E425B4"/>
    <w:rsid w:val="00E5554D"/>
    <w:rsid w:val="00E642EF"/>
    <w:rsid w:val="00E65797"/>
    <w:rsid w:val="00E85E3E"/>
    <w:rsid w:val="00E955D8"/>
    <w:rsid w:val="00E95F64"/>
    <w:rsid w:val="00EA2275"/>
    <w:rsid w:val="00EA5662"/>
    <w:rsid w:val="00EA70D4"/>
    <w:rsid w:val="00EB10FD"/>
    <w:rsid w:val="00EB29E6"/>
    <w:rsid w:val="00EB31C1"/>
    <w:rsid w:val="00EB6144"/>
    <w:rsid w:val="00EB6C29"/>
    <w:rsid w:val="00EB75F3"/>
    <w:rsid w:val="00EC1848"/>
    <w:rsid w:val="00EC3EFD"/>
    <w:rsid w:val="00EC569A"/>
    <w:rsid w:val="00EC64F1"/>
    <w:rsid w:val="00EC7D61"/>
    <w:rsid w:val="00EC7DE1"/>
    <w:rsid w:val="00ED1725"/>
    <w:rsid w:val="00EE035D"/>
    <w:rsid w:val="00EE05B8"/>
    <w:rsid w:val="00EE35C6"/>
    <w:rsid w:val="00EE4F48"/>
    <w:rsid w:val="00EF7AEB"/>
    <w:rsid w:val="00F0044C"/>
    <w:rsid w:val="00F020EC"/>
    <w:rsid w:val="00F02C57"/>
    <w:rsid w:val="00F10F55"/>
    <w:rsid w:val="00F111E6"/>
    <w:rsid w:val="00F122D4"/>
    <w:rsid w:val="00F1287F"/>
    <w:rsid w:val="00F175C8"/>
    <w:rsid w:val="00F232EE"/>
    <w:rsid w:val="00F2484A"/>
    <w:rsid w:val="00F259B0"/>
    <w:rsid w:val="00F26BF5"/>
    <w:rsid w:val="00F3290D"/>
    <w:rsid w:val="00F35CB0"/>
    <w:rsid w:val="00F4117C"/>
    <w:rsid w:val="00F419A6"/>
    <w:rsid w:val="00F436E6"/>
    <w:rsid w:val="00F5150B"/>
    <w:rsid w:val="00F54253"/>
    <w:rsid w:val="00F735BF"/>
    <w:rsid w:val="00F77E52"/>
    <w:rsid w:val="00F82BC3"/>
    <w:rsid w:val="00F860ED"/>
    <w:rsid w:val="00F92592"/>
    <w:rsid w:val="00F94833"/>
    <w:rsid w:val="00F95A52"/>
    <w:rsid w:val="00FA10E1"/>
    <w:rsid w:val="00FA56AA"/>
    <w:rsid w:val="00FB1160"/>
    <w:rsid w:val="00FB6297"/>
    <w:rsid w:val="00FC0F0E"/>
    <w:rsid w:val="00FC675B"/>
    <w:rsid w:val="00FD1368"/>
    <w:rsid w:val="00FD1F53"/>
    <w:rsid w:val="02A8BAF7"/>
    <w:rsid w:val="04180865"/>
    <w:rsid w:val="0848003B"/>
    <w:rsid w:val="0B98370B"/>
    <w:rsid w:val="13082630"/>
    <w:rsid w:val="18F156FA"/>
    <w:rsid w:val="1A741529"/>
    <w:rsid w:val="1A87E644"/>
    <w:rsid w:val="1BA36C7F"/>
    <w:rsid w:val="1CA14CC1"/>
    <w:rsid w:val="1D3F6DC6"/>
    <w:rsid w:val="1F3C08E7"/>
    <w:rsid w:val="21052CFF"/>
    <w:rsid w:val="23A6D3E5"/>
    <w:rsid w:val="2926F5F0"/>
    <w:rsid w:val="2D6D377C"/>
    <w:rsid w:val="2FDB6783"/>
    <w:rsid w:val="327843C4"/>
    <w:rsid w:val="3CD35D8A"/>
    <w:rsid w:val="3D673AC9"/>
    <w:rsid w:val="3EEF06F7"/>
    <w:rsid w:val="3FDB0B72"/>
    <w:rsid w:val="40CCA4E8"/>
    <w:rsid w:val="41A7F300"/>
    <w:rsid w:val="459BE436"/>
    <w:rsid w:val="47FF240C"/>
    <w:rsid w:val="50E5A287"/>
    <w:rsid w:val="5371D5B7"/>
    <w:rsid w:val="55518809"/>
    <w:rsid w:val="56E79FDA"/>
    <w:rsid w:val="5F563AAA"/>
    <w:rsid w:val="6078B7CC"/>
    <w:rsid w:val="62632867"/>
    <w:rsid w:val="638F3141"/>
    <w:rsid w:val="65B9D2D5"/>
    <w:rsid w:val="68624C18"/>
    <w:rsid w:val="69A6C0F2"/>
    <w:rsid w:val="6A0D90E8"/>
    <w:rsid w:val="6A787067"/>
    <w:rsid w:val="6B5F4EA1"/>
    <w:rsid w:val="6BF4EF7D"/>
    <w:rsid w:val="70341394"/>
    <w:rsid w:val="706EAD9D"/>
    <w:rsid w:val="770A612B"/>
    <w:rsid w:val="77202654"/>
    <w:rsid w:val="7C83BACE"/>
    <w:rsid w:val="7CAB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26C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B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98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4AB"/>
    <w:pPr>
      <w:keepNext/>
      <w:keepLines/>
      <w:numPr>
        <w:numId w:val="4"/>
      </w:numPr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1A0"/>
    <w:pPr>
      <w:keepNext/>
      <w:keepLines/>
      <w:numPr>
        <w:numId w:val="5"/>
      </w:numPr>
      <w:spacing w:before="200" w:after="0"/>
      <w:outlineLvl w:val="3"/>
    </w:pPr>
    <w:rPr>
      <w:rFonts w:eastAsiaTheme="majorEastAsia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3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2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E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918B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97F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918B5"/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798B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34AB"/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uiPriority w:val="34"/>
    <w:qFormat/>
    <w:rsid w:val="009F3E6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47730"/>
  </w:style>
  <w:style w:type="table" w:customStyle="1" w:styleId="LightList-Accent12">
    <w:name w:val="Light List - Accent 12"/>
    <w:basedOn w:val="TableNormal"/>
    <w:uiPriority w:val="61"/>
    <w:rsid w:val="00F1287F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C7A0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1368FB"/>
  </w:style>
  <w:style w:type="character" w:customStyle="1" w:styleId="spellingerror">
    <w:name w:val="spellingerror"/>
    <w:basedOn w:val="DefaultParagraphFont"/>
    <w:rsid w:val="001368FB"/>
  </w:style>
  <w:style w:type="table" w:styleId="TableGrid">
    <w:name w:val="Table Grid"/>
    <w:basedOn w:val="TableNormal"/>
    <w:uiPriority w:val="59"/>
    <w:rsid w:val="001368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020EC"/>
    <w:pPr>
      <w:spacing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20EC"/>
    <w:rPr>
      <w:rFonts w:ascii="Times New Roman" w:hAnsi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020E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005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05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E23FA"/>
    <w:rPr>
      <w:i/>
      <w:iCs/>
    </w:rPr>
  </w:style>
  <w:style w:type="character" w:customStyle="1" w:styleId="apple-converted-space">
    <w:name w:val="apple-converted-space"/>
    <w:basedOn w:val="DefaultParagraphFont"/>
    <w:rsid w:val="004E23FA"/>
  </w:style>
  <w:style w:type="character" w:customStyle="1" w:styleId="Heading4Char">
    <w:name w:val="Heading 4 Char"/>
    <w:basedOn w:val="DefaultParagraphFont"/>
    <w:link w:val="Heading4"/>
    <w:uiPriority w:val="9"/>
    <w:rsid w:val="000D21A0"/>
    <w:rPr>
      <w:rFonts w:ascii="Times New Roman" w:eastAsiaTheme="majorEastAsia" w:hAnsi="Times New Roman" w:cstheme="majorBidi"/>
      <w:b/>
      <w:bCs/>
      <w:iCs/>
      <w:color w:val="4F81BD" w:themeColor="accent1"/>
      <w:sz w:val="24"/>
    </w:rPr>
  </w:style>
  <w:style w:type="paragraph" w:styleId="Header">
    <w:name w:val="header"/>
    <w:basedOn w:val="Normal"/>
    <w:link w:val="Head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7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36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742"/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75A2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eop">
    <w:name w:val="eop"/>
    <w:basedOn w:val="DefaultParagraphFont"/>
    <w:rsid w:val="00B7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76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7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4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4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1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6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30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61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1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7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1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7" Type="http://schemas.openxmlformats.org/officeDocument/2006/relationships/footnotes" Target="footnotes.xml"/><Relationship Id="rId16" Type="http://schemas.microsoft.com/office/2011/relationships/people" Target="peop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B21300-298F-164E-B4FC-2580283D0053}"/>
</file>

<file path=customXml/itemProps2.xml><?xml version="1.0" encoding="utf-8"?>
<ds:datastoreItem xmlns:ds="http://schemas.openxmlformats.org/officeDocument/2006/customXml" ds:itemID="{CFFA2175-6CDF-4CC3-BD23-1BA98971F27F}"/>
</file>

<file path=customXml/itemProps3.xml><?xml version="1.0" encoding="utf-8"?>
<ds:datastoreItem xmlns:ds="http://schemas.openxmlformats.org/officeDocument/2006/customXml" ds:itemID="{147F45FC-E030-4CDA-B126-AE6A8BD25D77}"/>
</file>

<file path=customXml/itemProps4.xml><?xml version="1.0" encoding="utf-8"?>
<ds:datastoreItem xmlns:ds="http://schemas.openxmlformats.org/officeDocument/2006/customXml" ds:itemID="{7298D74B-18C4-451F-ACA5-143B136D37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Bryan</dc:creator>
  <cp:lastModifiedBy>Ingo Hein</cp:lastModifiedBy>
  <cp:revision>2</cp:revision>
  <cp:lastPrinted>2016-02-29T11:37:00Z</cp:lastPrinted>
  <dcterms:created xsi:type="dcterms:W3CDTF">2016-04-12T15:17:00Z</dcterms:created>
  <dcterms:modified xsi:type="dcterms:W3CDTF">2016-04-12T15:17:00Z</dcterms:modified>
</cp:coreProperties>
</file>